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8F8AA" w14:textId="550B608C" w:rsidR="00F93DE6" w:rsidRPr="0041794C" w:rsidRDefault="00C34BC9" w:rsidP="00C366B1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41794C">
        <w:rPr>
          <w:rFonts w:ascii="Times New Roman" w:hAnsi="Times New Roman"/>
          <w:b/>
          <w:lang w:val="en-US"/>
        </w:rPr>
        <w:t>3</w:t>
      </w:r>
      <w:r>
        <w:rPr>
          <w:rFonts w:ascii="Times New Roman" w:hAnsi="Times New Roman"/>
          <w:b/>
          <w:lang w:val="en-US"/>
        </w:rPr>
        <w:t xml:space="preserve"> </w:t>
      </w:r>
      <w:r w:rsidR="003F13D6" w:rsidRPr="002C34FF">
        <w:rPr>
          <w:rFonts w:ascii="Times New Roman" w:hAnsi="Times New Roman"/>
          <w:b/>
          <w:lang w:val="en-US"/>
        </w:rPr>
        <w:t>Table</w:t>
      </w:r>
      <w:r w:rsidR="0041794C">
        <w:rPr>
          <w:rFonts w:ascii="Times New Roman" w:hAnsi="Times New Roman"/>
          <w:b/>
          <w:lang w:val="en-US"/>
        </w:rPr>
        <w:t>.</w:t>
      </w:r>
      <w:r w:rsidR="00F93DE6" w:rsidRPr="002C34FF">
        <w:rPr>
          <w:rFonts w:ascii="Times New Roman" w:hAnsi="Times New Roman"/>
          <w:b/>
          <w:lang w:val="en-US"/>
        </w:rPr>
        <w:t xml:space="preserve"> </w:t>
      </w:r>
      <w:bookmarkStart w:id="0" w:name="_GoBack"/>
      <w:r w:rsidR="005A3DA6" w:rsidRPr="0041794C">
        <w:rPr>
          <w:rFonts w:ascii="Times New Roman" w:hAnsi="Times New Roman"/>
          <w:b/>
          <w:lang w:val="en-US"/>
        </w:rPr>
        <w:t xml:space="preserve">List of mouse genes predicted to be </w:t>
      </w:r>
      <w:r w:rsidR="008F75E3" w:rsidRPr="0041794C">
        <w:rPr>
          <w:rFonts w:ascii="Times New Roman" w:hAnsi="Times New Roman"/>
          <w:b/>
          <w:lang w:val="en-US"/>
        </w:rPr>
        <w:t xml:space="preserve">potentially </w:t>
      </w:r>
      <w:r w:rsidR="00C13D11" w:rsidRPr="0041794C">
        <w:rPr>
          <w:rFonts w:ascii="Times New Roman" w:hAnsi="Times New Roman"/>
          <w:b/>
          <w:lang w:val="en-US"/>
        </w:rPr>
        <w:t xml:space="preserve">causative of </w:t>
      </w:r>
      <w:proofErr w:type="spellStart"/>
      <w:r w:rsidR="00C13D11" w:rsidRPr="0041794C">
        <w:rPr>
          <w:rFonts w:ascii="Times New Roman" w:hAnsi="Times New Roman"/>
          <w:b/>
          <w:lang w:val="en-US"/>
        </w:rPr>
        <w:t>M</w:t>
      </w:r>
      <w:r w:rsidR="005A3DA6" w:rsidRPr="0041794C">
        <w:rPr>
          <w:rFonts w:ascii="Times New Roman" w:hAnsi="Times New Roman"/>
          <w:b/>
          <w:lang w:val="en-US"/>
        </w:rPr>
        <w:t>oyamoya</w:t>
      </w:r>
      <w:proofErr w:type="spellEnd"/>
      <w:r w:rsidR="005A3DA6" w:rsidRPr="0041794C">
        <w:rPr>
          <w:rFonts w:ascii="Times New Roman" w:hAnsi="Times New Roman"/>
          <w:b/>
          <w:lang w:val="en-US"/>
        </w:rPr>
        <w:t xml:space="preserve"> disease by phenotypic similarity </w:t>
      </w:r>
      <w:r w:rsidR="008F75E3" w:rsidRPr="0041794C">
        <w:rPr>
          <w:rFonts w:ascii="Times New Roman" w:hAnsi="Times New Roman"/>
          <w:b/>
          <w:lang w:val="en-US"/>
        </w:rPr>
        <w:t>at IMPC with</w:t>
      </w:r>
      <w:r w:rsidR="00C13D11" w:rsidRPr="0041794C">
        <w:rPr>
          <w:rFonts w:ascii="Times New Roman" w:hAnsi="Times New Roman"/>
          <w:b/>
          <w:lang w:val="en-US"/>
        </w:rPr>
        <w:t xml:space="preserve"> </w:t>
      </w:r>
      <w:proofErr w:type="spellStart"/>
      <w:r w:rsidR="00C13D11" w:rsidRPr="0041794C">
        <w:rPr>
          <w:rFonts w:ascii="Times New Roman" w:hAnsi="Times New Roman"/>
          <w:b/>
          <w:lang w:val="en-US"/>
        </w:rPr>
        <w:t>PhenoD</w:t>
      </w:r>
      <w:r w:rsidR="005A3DA6" w:rsidRPr="0041794C">
        <w:rPr>
          <w:rFonts w:ascii="Times New Roman" w:hAnsi="Times New Roman"/>
          <w:b/>
          <w:lang w:val="en-US"/>
        </w:rPr>
        <w:t>igm</w:t>
      </w:r>
      <w:proofErr w:type="spellEnd"/>
      <w:r w:rsidR="005A3DA6" w:rsidRPr="0041794C">
        <w:rPr>
          <w:rFonts w:ascii="Times New Roman" w:hAnsi="Times New Roman"/>
          <w:b/>
          <w:lang w:val="en-US"/>
        </w:rPr>
        <w:t xml:space="preserve"> </w:t>
      </w:r>
      <w:r w:rsidR="008F75E3" w:rsidRPr="0041794C">
        <w:rPr>
          <w:rFonts w:ascii="Times New Roman" w:hAnsi="Times New Roman"/>
          <w:b/>
          <w:lang w:val="en-US"/>
        </w:rPr>
        <w:t xml:space="preserve">score </w:t>
      </w:r>
      <w:r w:rsidR="005A3DA6" w:rsidRPr="0041794C">
        <w:rPr>
          <w:rFonts w:ascii="Times New Roman" w:hAnsi="Times New Roman"/>
          <w:b/>
          <w:lang w:val="en-US"/>
        </w:rPr>
        <w:t>in decre</w:t>
      </w:r>
      <w:r w:rsidR="00C13D11" w:rsidRPr="0041794C">
        <w:rPr>
          <w:rFonts w:ascii="Times New Roman" w:hAnsi="Times New Roman"/>
          <w:b/>
          <w:lang w:val="en-US"/>
        </w:rPr>
        <w:t>asing</w:t>
      </w:r>
      <w:r w:rsidR="005A3DA6" w:rsidRPr="0041794C">
        <w:rPr>
          <w:rFonts w:ascii="Times New Roman" w:hAnsi="Times New Roman"/>
          <w:b/>
          <w:lang w:val="en-US"/>
        </w:rPr>
        <w:t xml:space="preserve"> order.</w:t>
      </w:r>
    </w:p>
    <w:bookmarkEnd w:id="0"/>
    <w:p w14:paraId="4F48757D" w14:textId="77777777" w:rsidR="009D6A8E" w:rsidRPr="009F7138" w:rsidRDefault="009D6A8E" w:rsidP="00C366B1">
      <w:pPr>
        <w:rPr>
          <w:rFonts w:ascii="Times New Roman" w:hAnsi="Times New Roman"/>
          <w:sz w:val="22"/>
          <w:szCs w:val="22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1"/>
        <w:gridCol w:w="2796"/>
        <w:gridCol w:w="1545"/>
        <w:gridCol w:w="3258"/>
      </w:tblGrid>
      <w:tr w:rsidR="009F7138" w:rsidRPr="006B3EBB" w14:paraId="48C544AB" w14:textId="77777777" w:rsidTr="009F7138">
        <w:trPr>
          <w:cantSplit/>
          <w:trHeight w:val="285"/>
        </w:trPr>
        <w:tc>
          <w:tcPr>
            <w:tcW w:w="147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6855" w14:textId="77777777" w:rsidR="009F7138" w:rsidRPr="009F7138" w:rsidRDefault="009F7138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bookmarkStart w:id="1" w:name="RANGE!B2"/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Mouse phenotype</w:t>
            </w:r>
          </w:p>
          <w:p w14:paraId="29D00D42" w14:textId="1042834D" w:rsidR="005D45AD" w:rsidRPr="009F7138" w:rsidRDefault="009F7138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O</w:t>
            </w:r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rthologous</w:t>
            </w:r>
            <w:r w:rsidR="005D45AD"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genes</w:t>
            </w:r>
            <w:bookmarkEnd w:id="1"/>
          </w:p>
        </w:tc>
        <w:tc>
          <w:tcPr>
            <w:tcW w:w="279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7671" w14:textId="077E694A" w:rsidR="005D45AD" w:rsidRPr="009F7138" w:rsidRDefault="005D45AD" w:rsidP="00C13D11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bookmarkStart w:id="2" w:name="RANGE!C2"/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MGI Mouse Phenotype Evidence (</w:t>
            </w:r>
            <w:proofErr w:type="spellStart"/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Pheno</w:t>
            </w:r>
            <w:r w:rsidR="00C13D1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D</w:t>
            </w:r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igm</w:t>
            </w:r>
            <w:proofErr w:type="spellEnd"/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) (x10)</w:t>
            </w:r>
            <w:bookmarkEnd w:id="2"/>
          </w:p>
        </w:tc>
        <w:tc>
          <w:tcPr>
            <w:tcW w:w="154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8C5F" w14:textId="77777777" w:rsidR="009F7138" w:rsidRPr="009F7138" w:rsidRDefault="009F7138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Mouse phenotype</w:t>
            </w:r>
          </w:p>
          <w:p w14:paraId="7361A23E" w14:textId="33BBF74C" w:rsidR="005D45AD" w:rsidRPr="009F7138" w:rsidRDefault="009F7138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Orthologous genes</w:t>
            </w:r>
          </w:p>
        </w:tc>
        <w:tc>
          <w:tcPr>
            <w:tcW w:w="325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1286" w14:textId="20512708" w:rsidR="005D45AD" w:rsidRPr="009F7138" w:rsidRDefault="005D45AD" w:rsidP="00C13D11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bookmarkStart w:id="3" w:name="RANGE!E2"/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MGI Mouse Phenotype Evidence (</w:t>
            </w:r>
            <w:proofErr w:type="spellStart"/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Pheno</w:t>
            </w:r>
            <w:r w:rsidR="00C13D1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D</w:t>
            </w:r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igm</w:t>
            </w:r>
            <w:proofErr w:type="spellEnd"/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) (x10)</w:t>
            </w:r>
            <w:bookmarkEnd w:id="3"/>
          </w:p>
        </w:tc>
      </w:tr>
      <w:tr w:rsidR="005D45AD" w:rsidRPr="009F7138" w14:paraId="30BF21F6" w14:textId="77777777" w:rsidTr="009F7138">
        <w:trPr>
          <w:cantSplit/>
          <w:trHeight w:val="270"/>
        </w:trPr>
        <w:tc>
          <w:tcPr>
            <w:tcW w:w="907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317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MYMY1</w:t>
            </w:r>
          </w:p>
        </w:tc>
      </w:tr>
      <w:tr w:rsidR="009F7138" w:rsidRPr="009F7138" w14:paraId="6B74AC87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1E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Il1rn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AEF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8.4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58E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tap</w:t>
            </w:r>
            <w:proofErr w:type="spell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25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</w:t>
            </w:r>
          </w:p>
        </w:tc>
      </w:tr>
      <w:tr w:rsidR="009F7138" w:rsidRPr="009F7138" w14:paraId="2ADFC1E9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9BF8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Eng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6CB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9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4015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Uts2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47C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073</w:t>
            </w:r>
          </w:p>
        </w:tc>
      </w:tr>
      <w:tr w:rsidR="009F7138" w:rsidRPr="009F7138" w14:paraId="0384CBDB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E3F4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ecam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FF73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9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C9A0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Smtnl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9DE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</w:t>
            </w:r>
          </w:p>
        </w:tc>
      </w:tr>
      <w:tr w:rsidR="009F7138" w:rsidRPr="009F7138" w14:paraId="62E9CA17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3880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dm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32D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8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E9C8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bs</w:t>
            </w:r>
            <w:proofErr w:type="spell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58A0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94</w:t>
            </w:r>
          </w:p>
        </w:tc>
      </w:tr>
      <w:tr w:rsidR="009F7138" w:rsidRPr="009F7138" w14:paraId="2393EF42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C323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tgdr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F1B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7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88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bs</w:t>
            </w:r>
            <w:proofErr w:type="spell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783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94</w:t>
            </w:r>
          </w:p>
        </w:tc>
      </w:tr>
      <w:tr w:rsidR="009F7138" w:rsidRPr="009F7138" w14:paraId="6D87AEC1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953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Rgs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97C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6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91A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hrm5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1CB3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93</w:t>
            </w:r>
          </w:p>
        </w:tc>
      </w:tr>
      <w:tr w:rsidR="009F7138" w:rsidRPr="009F7138" w14:paraId="5BC7E11B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170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ppl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42A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6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D5FC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2ry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E09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85</w:t>
            </w:r>
          </w:p>
        </w:tc>
      </w:tr>
      <w:tr w:rsidR="009F7138" w:rsidRPr="009F7138" w14:paraId="17D0C0B1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BF20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tprm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F1D5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6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75F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tger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2254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38</w:t>
            </w:r>
          </w:p>
        </w:tc>
      </w:tr>
      <w:tr w:rsidR="009F7138" w:rsidRPr="009F7138" w14:paraId="67946851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076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Trpc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416D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6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DD38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cvrl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964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785</w:t>
            </w:r>
          </w:p>
        </w:tc>
      </w:tr>
      <w:tr w:rsidR="009F7138" w:rsidRPr="009F7138" w14:paraId="4382D15E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E735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os3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B8C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6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03BD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sic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1C7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772</w:t>
            </w:r>
          </w:p>
        </w:tc>
      </w:tr>
      <w:tr w:rsidR="009F7138" w:rsidRPr="009F7138" w14:paraId="4728BA1C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E994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Zeb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1D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4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5627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Gucy1a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D6AF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712</w:t>
            </w:r>
          </w:p>
        </w:tc>
      </w:tr>
      <w:tr w:rsidR="009F7138" w:rsidRPr="009F7138" w14:paraId="0579A063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A967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Kcna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71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B39D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rkg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53F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7</w:t>
            </w:r>
          </w:p>
        </w:tc>
      </w:tr>
      <w:tr w:rsidR="009F7138" w:rsidRPr="009F7138" w14:paraId="18F966CD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A9D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ox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515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37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150C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Slc4a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63D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659</w:t>
            </w:r>
          </w:p>
        </w:tc>
      </w:tr>
      <w:tr w:rsidR="009F7138" w:rsidRPr="009F7138" w14:paraId="28173AE0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958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Klf1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015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2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EB6E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Il1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FF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64</w:t>
            </w:r>
          </w:p>
        </w:tc>
      </w:tr>
      <w:tr w:rsidR="009F7138" w:rsidRPr="009F7138" w14:paraId="052E1748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7C8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Trpc6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99D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BF0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tger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3D9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576</w:t>
            </w:r>
          </w:p>
        </w:tc>
      </w:tr>
      <w:tr w:rsidR="009F7138" w:rsidRPr="009F7138" w14:paraId="71E8F040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EAC4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Ramp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313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579D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gxt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7D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569</w:t>
            </w:r>
          </w:p>
        </w:tc>
      </w:tr>
      <w:tr w:rsidR="009F7138" w:rsidRPr="009F7138" w14:paraId="7A2896D3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BA58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ov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57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8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681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Tlr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ED6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531</w:t>
            </w:r>
          </w:p>
        </w:tc>
      </w:tr>
      <w:tr w:rsidR="009F7138" w:rsidRPr="009F7138" w14:paraId="16E7999F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0EC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Sorl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679E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8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004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Hmox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EA7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531</w:t>
            </w:r>
          </w:p>
        </w:tc>
      </w:tr>
      <w:tr w:rsidR="009F7138" w:rsidRPr="009F7138" w14:paraId="39BF9F73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3124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srp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DC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8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2943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mp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D95D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531</w:t>
            </w:r>
          </w:p>
        </w:tc>
      </w:tr>
      <w:tr w:rsidR="009F7138" w:rsidRPr="009F7138" w14:paraId="19642F1A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D06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Kcnmb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54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C6F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Kcnk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706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528</w:t>
            </w:r>
          </w:p>
        </w:tc>
      </w:tr>
      <w:tr w:rsidR="005D45AD" w:rsidRPr="009F7138" w14:paraId="6247FEAF" w14:textId="77777777" w:rsidTr="009F7138">
        <w:trPr>
          <w:cantSplit/>
          <w:trHeight w:val="255"/>
        </w:trPr>
        <w:tc>
          <w:tcPr>
            <w:tcW w:w="9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FC79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MYMY5</w:t>
            </w:r>
          </w:p>
        </w:tc>
      </w:tr>
      <w:tr w:rsidR="009F7138" w:rsidRPr="009F7138" w14:paraId="2635F52E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6D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cta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9208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4.9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0D9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Ednra</w:t>
            </w:r>
            <w:proofErr w:type="spell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BED7" w14:textId="343211F1" w:rsidR="005D45AD" w:rsidRPr="009F7138" w:rsidRDefault="00D86FF4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</w:t>
            </w:r>
            <w:r w:rsidR="005D45AD"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9</w:t>
            </w:r>
          </w:p>
        </w:tc>
      </w:tr>
      <w:tr w:rsidR="009F7138" w:rsidRPr="009F7138" w14:paraId="6471DD4A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AC97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Tgfb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169C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8.8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655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Ece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E00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84</w:t>
            </w:r>
          </w:p>
        </w:tc>
      </w:tr>
      <w:tr w:rsidR="009F7138" w:rsidRPr="009F7138" w14:paraId="06FD9A20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12C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tp7a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F76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7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BF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us8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D38D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53</w:t>
            </w:r>
          </w:p>
        </w:tc>
      </w:tr>
      <w:tr w:rsidR="009F7138" w:rsidRPr="009F7138" w14:paraId="55B709BC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F3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Tgfbr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C307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39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B06C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Hectd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E0A5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695</w:t>
            </w:r>
          </w:p>
        </w:tc>
      </w:tr>
      <w:tr w:rsidR="009F7138" w:rsidRPr="009F7138" w14:paraId="69BD18BF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B6F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Tgfbr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CEDF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2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09EC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kl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4C18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265</w:t>
            </w:r>
          </w:p>
        </w:tc>
      </w:tr>
      <w:tr w:rsidR="005D45AD" w:rsidRPr="009F7138" w14:paraId="2C1DCF48" w14:textId="77777777" w:rsidTr="009F7138">
        <w:trPr>
          <w:cantSplit/>
          <w:trHeight w:val="255"/>
        </w:trPr>
        <w:tc>
          <w:tcPr>
            <w:tcW w:w="9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4409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MYMY4</w:t>
            </w:r>
          </w:p>
        </w:tc>
      </w:tr>
      <w:tr w:rsidR="009F7138" w:rsidRPr="009F7138" w14:paraId="6CC45DAD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D7F9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lkbh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24A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4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FEA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Itgav</w:t>
            </w:r>
            <w:proofErr w:type="spell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B938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793</w:t>
            </w:r>
          </w:p>
        </w:tc>
      </w:tr>
      <w:tr w:rsidR="009F7138" w:rsidRPr="009F7138" w14:paraId="56A2479E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A8DD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Tgfb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1028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8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19F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lat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A9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768</w:t>
            </w:r>
          </w:p>
        </w:tc>
      </w:tr>
      <w:tr w:rsidR="009F7138" w:rsidRPr="009F7138" w14:paraId="344AF149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51C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Fbln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809C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1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AC6D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Vkorc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D94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762</w:t>
            </w:r>
          </w:p>
        </w:tc>
      </w:tr>
      <w:tr w:rsidR="009F7138" w:rsidRPr="009F7138" w14:paraId="546CE99C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520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tpn1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F47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.0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B1E0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Sfn</w:t>
            </w:r>
            <w:proofErr w:type="spell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920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716</w:t>
            </w:r>
          </w:p>
        </w:tc>
      </w:tr>
      <w:tr w:rsidR="009F7138" w:rsidRPr="009F7138" w14:paraId="13EDBAA1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D6D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e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0543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C68F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Ehd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596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715</w:t>
            </w:r>
          </w:p>
        </w:tc>
      </w:tr>
      <w:tr w:rsidR="009F7138" w:rsidRPr="009F7138" w14:paraId="32CAF257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48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Foxc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E8DC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9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1AE3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ask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3D92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693</w:t>
            </w:r>
          </w:p>
        </w:tc>
      </w:tr>
      <w:tr w:rsidR="009F7138" w:rsidRPr="009F7138" w14:paraId="7B90993F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C774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Hsf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6A6F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9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EE21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Raf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3E9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662</w:t>
            </w:r>
          </w:p>
        </w:tc>
      </w:tr>
      <w:tr w:rsidR="009F7138" w:rsidRPr="009F7138" w14:paraId="6F56799A" w14:textId="77777777" w:rsidTr="009F7138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F707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Tcof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AC2C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EBB9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Trp7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0CF3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66</w:t>
            </w:r>
          </w:p>
        </w:tc>
      </w:tr>
      <w:tr w:rsidR="009F7138" w:rsidRPr="009F7138" w14:paraId="2335E2F2" w14:textId="77777777" w:rsidTr="00D86FF4">
        <w:trPr>
          <w:cantSplit/>
          <w:trHeight w:val="255"/>
        </w:trPr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30B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Slc39a13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EA0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39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C3F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paf1</w:t>
            </w:r>
          </w:p>
        </w:tc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AD86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658</w:t>
            </w:r>
          </w:p>
        </w:tc>
      </w:tr>
      <w:tr w:rsidR="009F7138" w:rsidRPr="009F7138" w14:paraId="5EE5D642" w14:textId="77777777" w:rsidTr="009F7138">
        <w:trPr>
          <w:cantSplit/>
          <w:trHeight w:val="270"/>
        </w:trPr>
        <w:tc>
          <w:tcPr>
            <w:tcW w:w="14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1BBA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ol2a1</w:t>
            </w:r>
          </w:p>
        </w:tc>
        <w:tc>
          <w:tcPr>
            <w:tcW w:w="2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A927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829</w:t>
            </w:r>
          </w:p>
        </w:tc>
        <w:tc>
          <w:tcPr>
            <w:tcW w:w="15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A1D4D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E2f5</w:t>
            </w:r>
          </w:p>
        </w:tc>
        <w:tc>
          <w:tcPr>
            <w:tcW w:w="32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EE89" w14:textId="77777777" w:rsidR="005D45AD" w:rsidRPr="009F7138" w:rsidRDefault="005D45AD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.579</w:t>
            </w:r>
          </w:p>
        </w:tc>
      </w:tr>
    </w:tbl>
    <w:p w14:paraId="32598FAC" w14:textId="3ED2B85F" w:rsidR="00923C82" w:rsidRPr="009F7138" w:rsidRDefault="00923C82" w:rsidP="006B3EBB">
      <w:pPr>
        <w:rPr>
          <w:rFonts w:ascii="Times New Roman" w:hAnsi="Times New Roman"/>
          <w:sz w:val="22"/>
          <w:szCs w:val="22"/>
          <w:lang w:val="en-US"/>
        </w:rPr>
      </w:pPr>
    </w:p>
    <w:sectPr w:rsidR="00923C82" w:rsidRPr="009F7138" w:rsidSect="005C353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002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2vrfry2t5pde99drv9sps5zestd2xdp5s&quot;&gt;Moyamoya&lt;record-ids&gt;&lt;item&gt;29&lt;/item&gt;&lt;item&gt;31&lt;/item&gt;&lt;item&gt;32&lt;/item&gt;&lt;item&gt;36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9D6A8E"/>
    <w:rsid w:val="00084151"/>
    <w:rsid w:val="000C7450"/>
    <w:rsid w:val="00100B7B"/>
    <w:rsid w:val="001206FB"/>
    <w:rsid w:val="001A0935"/>
    <w:rsid w:val="001A6609"/>
    <w:rsid w:val="001C7DDD"/>
    <w:rsid w:val="001D19EA"/>
    <w:rsid w:val="001D401F"/>
    <w:rsid w:val="001D575E"/>
    <w:rsid w:val="002C34FF"/>
    <w:rsid w:val="002D295F"/>
    <w:rsid w:val="0032781B"/>
    <w:rsid w:val="0038568D"/>
    <w:rsid w:val="003F13D6"/>
    <w:rsid w:val="00414181"/>
    <w:rsid w:val="0041794C"/>
    <w:rsid w:val="004975AC"/>
    <w:rsid w:val="004F679E"/>
    <w:rsid w:val="0058533A"/>
    <w:rsid w:val="005A3DA6"/>
    <w:rsid w:val="005C3535"/>
    <w:rsid w:val="005D4227"/>
    <w:rsid w:val="005D45AD"/>
    <w:rsid w:val="005D7E2F"/>
    <w:rsid w:val="00617E09"/>
    <w:rsid w:val="006B1B38"/>
    <w:rsid w:val="006B3EBB"/>
    <w:rsid w:val="006B4196"/>
    <w:rsid w:val="007519FA"/>
    <w:rsid w:val="007D1914"/>
    <w:rsid w:val="007F7F24"/>
    <w:rsid w:val="00882822"/>
    <w:rsid w:val="00892F58"/>
    <w:rsid w:val="008968D1"/>
    <w:rsid w:val="008F1797"/>
    <w:rsid w:val="008F75E3"/>
    <w:rsid w:val="00913CFF"/>
    <w:rsid w:val="00923C82"/>
    <w:rsid w:val="00983870"/>
    <w:rsid w:val="00984FF1"/>
    <w:rsid w:val="009D6A8E"/>
    <w:rsid w:val="009F7138"/>
    <w:rsid w:val="00A425D6"/>
    <w:rsid w:val="00A673A8"/>
    <w:rsid w:val="00B454AF"/>
    <w:rsid w:val="00BE3312"/>
    <w:rsid w:val="00C13D11"/>
    <w:rsid w:val="00C34BC9"/>
    <w:rsid w:val="00C366B1"/>
    <w:rsid w:val="00C53967"/>
    <w:rsid w:val="00C650A5"/>
    <w:rsid w:val="00CA4F0F"/>
    <w:rsid w:val="00D86FF4"/>
    <w:rsid w:val="00F60B44"/>
    <w:rsid w:val="00F634D6"/>
    <w:rsid w:val="00F65A4E"/>
    <w:rsid w:val="00F92DAB"/>
    <w:rsid w:val="00F93DE6"/>
    <w:rsid w:val="00FD293C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D88F0"/>
  <w15:chartTrackingRefBased/>
  <w15:docId w15:val="{7229EFE4-EA76-46AE-A972-E6B96601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86FF4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commento1">
    <w:name w:val="Testo commento1"/>
    <w:rsid w:val="009D6A8E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  <w:lang w:eastAsia="it-IT"/>
    </w:rPr>
  </w:style>
  <w:style w:type="paragraph" w:customStyle="1" w:styleId="Titolo41">
    <w:name w:val="Titolo 41"/>
    <w:rsid w:val="009D6A8E"/>
    <w:pPr>
      <w:spacing w:after="0" w:line="240" w:lineRule="auto"/>
      <w:outlineLvl w:val="3"/>
    </w:pPr>
    <w:rPr>
      <w:rFonts w:ascii="Times" w:eastAsia="ヒラギノ角ゴ Pro W3" w:hAnsi="Times" w:cs="Times New Roman"/>
      <w:b/>
      <w:color w:val="000000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295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295F"/>
    <w:rPr>
      <w:rFonts w:ascii="Segoe UI" w:eastAsia="ヒラギノ角ゴ Pro W3" w:hAnsi="Segoe UI" w:cs="Segoe UI"/>
      <w:color w:val="000000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Cambria" w:eastAsia="ヒラギノ角ゴ Pro W3" w:hAnsi="Cambria" w:cs="Times New Roman"/>
      <w:color w:val="000000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100B7B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00B7B"/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00B7B"/>
    <w:rPr>
      <w:color w:val="0563C1" w:themeColor="hyperlink"/>
      <w:u w:val="single"/>
    </w:rPr>
  </w:style>
  <w:style w:type="paragraph" w:customStyle="1" w:styleId="Normale1">
    <w:name w:val="Normale1"/>
    <w:link w:val="Normale1Zchn"/>
    <w:rsid w:val="00CA4F0F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</w:pPr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  <w:style w:type="character" w:customStyle="1" w:styleId="Normale1Zchn">
    <w:name w:val="Normale1 Zchn"/>
    <w:basedOn w:val="Carpredefinitoparagrafo"/>
    <w:link w:val="Normale1"/>
    <w:rsid w:val="00CA4F0F"/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7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Piluso</dc:creator>
  <cp:keywords/>
  <dc:description/>
  <cp:lastModifiedBy>Giulio Piluso</cp:lastModifiedBy>
  <cp:revision>4</cp:revision>
  <cp:lastPrinted>2016-10-14T13:50:00Z</cp:lastPrinted>
  <dcterms:created xsi:type="dcterms:W3CDTF">2017-01-10T10:01:00Z</dcterms:created>
  <dcterms:modified xsi:type="dcterms:W3CDTF">2018-03-08T22:12:00Z</dcterms:modified>
</cp:coreProperties>
</file>